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0" w:type="dxa"/>
        <w:tblLook w:val="04A0" w:firstRow="1" w:lastRow="0" w:firstColumn="1" w:lastColumn="0" w:noHBand="0" w:noVBand="1"/>
      </w:tblPr>
      <w:tblGrid>
        <w:gridCol w:w="5361"/>
        <w:gridCol w:w="832"/>
        <w:gridCol w:w="832"/>
        <w:gridCol w:w="832"/>
        <w:gridCol w:w="923"/>
      </w:tblGrid>
      <w:tr w:rsidR="00CD7750" w:rsidRPr="00CD7750" w14:paraId="07044393" w14:textId="77777777" w:rsidTr="00CD7750">
        <w:trPr>
          <w:trHeight w:val="610"/>
        </w:trPr>
        <w:tc>
          <w:tcPr>
            <w:tcW w:w="87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EEFA47" w14:textId="77777777" w:rsidR="00CD7750" w:rsidRPr="00CD7750" w:rsidRDefault="00CD7750" w:rsidP="00CD7750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 xml:space="preserve">Supplement Table 1. Univariate logistic regression </w:t>
            </w:r>
            <w:proofErr w:type="gramStart"/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analyze</w:t>
            </w:r>
            <w:proofErr w:type="gramEnd"/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 xml:space="preserve"> for factors affecting the success of UAS placement</w:t>
            </w:r>
          </w:p>
        </w:tc>
      </w:tr>
      <w:tr w:rsidR="00CD7750" w:rsidRPr="00CD7750" w14:paraId="6B1555F0" w14:textId="77777777" w:rsidTr="00CD7750">
        <w:trPr>
          <w:trHeight w:val="360"/>
        </w:trPr>
        <w:tc>
          <w:tcPr>
            <w:tcW w:w="5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9A10058" w14:textId="77777777" w:rsidR="00CD7750" w:rsidRPr="00CD7750" w:rsidRDefault="00CD7750" w:rsidP="00CD77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9714AC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264A60"/>
                <w:kern w:val="0"/>
                <w:sz w:val="24"/>
                <w:szCs w:val="24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00E91E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264A60"/>
                <w:kern w:val="0"/>
                <w:sz w:val="24"/>
                <w:szCs w:val="24"/>
              </w:rPr>
              <w:t>SD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FC0D8C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264A60"/>
                <w:kern w:val="0"/>
                <w:sz w:val="24"/>
                <w:szCs w:val="24"/>
              </w:rPr>
              <w:t>P value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A09232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264A60"/>
                <w:kern w:val="0"/>
                <w:sz w:val="24"/>
                <w:szCs w:val="24"/>
              </w:rPr>
              <w:t>Exp(B)</w:t>
            </w:r>
          </w:p>
        </w:tc>
      </w:tr>
      <w:tr w:rsidR="00CD7750" w:rsidRPr="00CD7750" w14:paraId="55A368D8" w14:textId="77777777" w:rsidTr="00CD7750">
        <w:trPr>
          <w:trHeight w:val="300"/>
        </w:trPr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C6DC" w14:textId="77777777" w:rsidR="00CD7750" w:rsidRPr="00CD7750" w:rsidRDefault="00CD7750" w:rsidP="00CD77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FA455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0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05CD8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0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6AFFF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6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AA833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.008</w:t>
            </w:r>
          </w:p>
        </w:tc>
      </w:tr>
      <w:tr w:rsidR="00CD7750" w:rsidRPr="00CD7750" w14:paraId="322A1AD9" w14:textId="77777777" w:rsidTr="00CD7750">
        <w:trPr>
          <w:trHeight w:val="310"/>
        </w:trPr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08C6" w14:textId="77777777" w:rsidR="00CD7750" w:rsidRPr="00CD7750" w:rsidRDefault="00CD7750" w:rsidP="00CD77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F79C2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-0.7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EDB9F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5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C3BED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1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3D2C7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486</w:t>
            </w:r>
          </w:p>
        </w:tc>
      </w:tr>
      <w:tr w:rsidR="00CD7750" w:rsidRPr="00CD7750" w14:paraId="7FAFC027" w14:textId="77777777" w:rsidTr="00CD7750">
        <w:trPr>
          <w:trHeight w:val="310"/>
        </w:trPr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C8BB" w14:textId="77777777" w:rsidR="00CD7750" w:rsidRPr="00CD7750" w:rsidRDefault="00CD7750" w:rsidP="00CD77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d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575DE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08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78783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4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67978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EB202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.093</w:t>
            </w:r>
          </w:p>
        </w:tc>
      </w:tr>
      <w:tr w:rsidR="00CD7750" w:rsidRPr="00CD7750" w14:paraId="7D367FBA" w14:textId="77777777" w:rsidTr="00CD7750">
        <w:trPr>
          <w:trHeight w:val="310"/>
        </w:trPr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98AC" w14:textId="77777777" w:rsidR="00CD7750" w:rsidRPr="00CD7750" w:rsidRDefault="00CD7750" w:rsidP="00CD77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 diameter of ureteral calcul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CC5BD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0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AD9E6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06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6184E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7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F5AAD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.018</w:t>
            </w:r>
          </w:p>
        </w:tc>
      </w:tr>
      <w:tr w:rsidR="00CD7750" w:rsidRPr="00CD7750" w14:paraId="4D425FF4" w14:textId="77777777" w:rsidTr="00CD7750">
        <w:trPr>
          <w:trHeight w:val="310"/>
        </w:trPr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FD74" w14:textId="77777777" w:rsidR="00CD7750" w:rsidRPr="00CD7750" w:rsidRDefault="00CD7750" w:rsidP="00CD77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ort diameter of ureteral calcul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E20C8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0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C8A19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ABB13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5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78127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.026</w:t>
            </w:r>
          </w:p>
        </w:tc>
      </w:tr>
      <w:tr w:rsidR="00CD7750" w:rsidRPr="00CD7750" w14:paraId="40A73E71" w14:textId="77777777" w:rsidTr="00CD7750">
        <w:trPr>
          <w:trHeight w:val="310"/>
        </w:trPr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E29E" w14:textId="77777777" w:rsidR="00CD7750" w:rsidRPr="00CD7750" w:rsidRDefault="00CD7750" w:rsidP="00CD77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eter diameter at about 1cm above ureteral calcul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D8C1B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0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4D74D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07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4899A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8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FB09C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.017</w:t>
            </w:r>
          </w:p>
        </w:tc>
      </w:tr>
      <w:tr w:rsidR="00CD7750" w:rsidRPr="00CD7750" w14:paraId="2F9B9854" w14:textId="77777777" w:rsidTr="00CD7750">
        <w:trPr>
          <w:trHeight w:val="310"/>
        </w:trPr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52DC" w14:textId="77777777" w:rsidR="00CD7750" w:rsidRPr="00CD7750" w:rsidRDefault="00CD7750" w:rsidP="00CD77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 diameter of hydronephrosi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EABA5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-0.0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BBE2B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0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B60AB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2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87349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968</w:t>
            </w:r>
          </w:p>
        </w:tc>
      </w:tr>
      <w:tr w:rsidR="00CD7750" w:rsidRPr="00CD7750" w14:paraId="4A0D6913" w14:textId="77777777" w:rsidTr="00CD7750">
        <w:trPr>
          <w:trHeight w:val="310"/>
        </w:trPr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9C10" w14:textId="77777777" w:rsidR="00CD7750" w:rsidRPr="00CD7750" w:rsidRDefault="00CD7750" w:rsidP="00CD77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ort diameter of hydronephrosi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311F0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41568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0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5FBDD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1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C3943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1.116</w:t>
            </w:r>
          </w:p>
        </w:tc>
      </w:tr>
      <w:tr w:rsidR="00CD7750" w:rsidRPr="00CD7750" w14:paraId="7C993207" w14:textId="77777777" w:rsidTr="00CD7750">
        <w:trPr>
          <w:trHeight w:val="310"/>
        </w:trPr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DE68" w14:textId="77777777" w:rsidR="00CD7750" w:rsidRPr="00CD7750" w:rsidRDefault="00CD7750" w:rsidP="00CD77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meter of the widest part of the kidney parenchym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545A7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-0.0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DD38A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0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90DA0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7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CB1AE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982</w:t>
            </w:r>
          </w:p>
        </w:tc>
      </w:tr>
      <w:tr w:rsidR="00CD7750" w:rsidRPr="00CD7750" w14:paraId="6FA9CA5B" w14:textId="77777777" w:rsidTr="00CD7750">
        <w:trPr>
          <w:trHeight w:val="310"/>
        </w:trPr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443C" w14:textId="77777777" w:rsidR="00CD7750" w:rsidRPr="00CD7750" w:rsidRDefault="00CD7750" w:rsidP="00CD77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meter of the narrowest part of the renal parenchym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377DB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-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9E008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0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453B9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7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C9841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97</w:t>
            </w:r>
          </w:p>
        </w:tc>
      </w:tr>
      <w:tr w:rsidR="00CD7750" w:rsidRPr="00CD7750" w14:paraId="1EF92ED0" w14:textId="77777777" w:rsidTr="00CD7750">
        <w:trPr>
          <w:trHeight w:val="310"/>
        </w:trPr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EF9B" w14:textId="77777777" w:rsidR="00CD7750" w:rsidRPr="00CD7750" w:rsidRDefault="00CD7750" w:rsidP="00CD77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ngth of history, (0-14d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8F28A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D5AD2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1F717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1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10E2A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D7750" w:rsidRPr="00CD7750" w14:paraId="78E2E439" w14:textId="77777777" w:rsidTr="00CD7750">
        <w:trPr>
          <w:trHeight w:val="310"/>
        </w:trPr>
        <w:tc>
          <w:tcPr>
            <w:tcW w:w="5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94F6" w14:textId="77777777" w:rsidR="00CD7750" w:rsidRPr="00CD7750" w:rsidRDefault="00CD7750" w:rsidP="00CD77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ngth of history, (15-31d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09270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-0.8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E89D5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67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AA498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2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92A92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431</w:t>
            </w:r>
          </w:p>
        </w:tc>
      </w:tr>
      <w:tr w:rsidR="00CD7750" w:rsidRPr="00CD7750" w14:paraId="6D4F6EC5" w14:textId="77777777" w:rsidTr="00CD7750">
        <w:trPr>
          <w:trHeight w:val="310"/>
        </w:trPr>
        <w:tc>
          <w:tcPr>
            <w:tcW w:w="5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A5FF6" w14:textId="77777777" w:rsidR="00CD7750" w:rsidRPr="00CD7750" w:rsidRDefault="00CD7750" w:rsidP="00CD77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ngth of history, (&gt;31d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202095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-1.3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8EC128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76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94EAE2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0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03A149" w14:textId="77777777" w:rsidR="00CD7750" w:rsidRPr="00CD7750" w:rsidRDefault="00CD7750" w:rsidP="00CD7750">
            <w:pPr>
              <w:widowControl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</w:pPr>
            <w:r w:rsidRPr="00CD7750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</w:rPr>
              <w:t>0.249</w:t>
            </w:r>
          </w:p>
        </w:tc>
      </w:tr>
    </w:tbl>
    <w:p w14:paraId="210B143B" w14:textId="77777777" w:rsidR="003F2B90" w:rsidRDefault="003F2B90"/>
    <w:sectPr w:rsidR="003F2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750"/>
    <w:rsid w:val="003F2B90"/>
    <w:rsid w:val="00CD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C0ACD"/>
  <w15:chartTrackingRefBased/>
  <w15:docId w15:val="{FDEA06FE-C7F8-4D3B-A18C-E855DBB71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73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接平</dc:creator>
  <cp:keywords/>
  <dc:description/>
  <cp:lastModifiedBy>胡 接平</cp:lastModifiedBy>
  <cp:revision>1</cp:revision>
  <dcterms:created xsi:type="dcterms:W3CDTF">2022-06-16T22:05:00Z</dcterms:created>
  <dcterms:modified xsi:type="dcterms:W3CDTF">2022-06-16T22:05:00Z</dcterms:modified>
</cp:coreProperties>
</file>